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8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0"/>
        <w:gridCol w:w="2070"/>
        <w:gridCol w:w="2070"/>
        <w:gridCol w:w="2070"/>
      </w:tblGrid>
      <w:tr>
        <w:trPr>
          <w:trHeight w:val="1020" w:hRule="atLeast"/>
        </w:trPr>
        <w:tc>
          <w:tcPr>
            <w:tcW w:w="20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8"/>
              </w:rPr>
            </w:pPr>
            <w:r>
              <w:rPr>
                <w:b/>
                <w:bCs/>
                <w:sz w:val="28"/>
              </w:rPr>
              <w:t>Number</w:t>
            </w:r>
          </w:p>
        </w:tc>
        <w:tc>
          <w:tcPr>
            <w:tcW w:w="20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8"/>
              </w:rPr>
            </w:pPr>
            <w:r>
              <w:rPr>
                <w:b/>
                <w:bCs/>
                <w:sz w:val="28"/>
              </w:rPr>
              <w:t>Blisters</w:t>
            </w:r>
          </w:p>
        </w:tc>
        <w:tc>
          <w:tcPr>
            <w:tcW w:w="20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8"/>
              </w:rPr>
            </w:pPr>
            <w:r>
              <w:rPr>
                <w:b/>
                <w:bCs/>
                <w:sz w:val="28"/>
              </w:rPr>
              <w:t>Score</w:t>
            </w:r>
          </w:p>
        </w:tc>
        <w:tc>
          <w:tcPr>
            <w:tcW w:w="20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8"/>
              </w:rPr>
            </w:pPr>
            <w:r>
              <w:rPr>
                <w:b/>
                <w:bCs/>
                <w:sz w:val="28"/>
              </w:rPr>
              <w:t>CUSUM</w:t>
            </w:r>
          </w:p>
        </w:tc>
      </w:tr>
      <w:tr>
        <w:trPr>
          <w:trHeight w:val="6829" w:hRule="atLeast"/>
        </w:trPr>
        <w:tc>
          <w:tcPr>
            <w:tcW w:w="20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0</w:t>
            </w:r>
          </w:p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1</w:t>
            </w:r>
          </w:p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2</w:t>
            </w:r>
          </w:p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3</w:t>
            </w:r>
          </w:p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4</w:t>
            </w:r>
          </w:p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5</w:t>
            </w:r>
          </w:p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6</w:t>
            </w:r>
          </w:p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7</w:t>
            </w:r>
          </w:p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8</w:t>
            </w:r>
          </w:p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9</w:t>
            </w:r>
          </w:p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10</w:t>
            </w:r>
          </w:p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11</w:t>
            </w:r>
          </w:p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12</w:t>
            </w:r>
          </w:p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13</w:t>
            </w:r>
          </w:p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14</w:t>
            </w:r>
          </w:p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15</w:t>
            </w:r>
          </w:p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16</w:t>
            </w:r>
          </w:p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17</w:t>
            </w:r>
          </w:p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18</w:t>
            </w:r>
          </w:p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19</w:t>
            </w:r>
          </w:p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20</w:t>
            </w:r>
          </w:p>
        </w:tc>
        <w:tc>
          <w:tcPr>
            <w:tcW w:w="20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8"/>
              </w:rPr>
            </w:pPr>
            <w:r>
              <w:rPr>
                <w:sz w:val="28"/>
              </w:rPr>
            </w:r>
          </w:p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Y</w:t>
            </w:r>
          </w:p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</w:r>
          </w:p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</w:r>
          </w:p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</w:r>
          </w:p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</w:r>
          </w:p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</w:r>
          </w:p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</w:r>
          </w:p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</w:r>
          </w:p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</w:r>
          </w:p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</w:r>
          </w:p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</w:r>
          </w:p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Y</w:t>
            </w:r>
          </w:p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</w:r>
          </w:p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</w:r>
          </w:p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</w:r>
          </w:p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</w:r>
          </w:p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</w:r>
          </w:p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</w:r>
          </w:p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Y</w:t>
            </w:r>
          </w:p>
        </w:tc>
        <w:tc>
          <w:tcPr>
            <w:tcW w:w="20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0</w:t>
            </w:r>
          </w:p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0.9</w:t>
            </w:r>
          </w:p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-0.1</w:t>
            </w:r>
          </w:p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-0.1</w:t>
            </w:r>
          </w:p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-0.1</w:t>
            </w:r>
          </w:p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-0.1</w:t>
            </w:r>
          </w:p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-0.1</w:t>
            </w:r>
          </w:p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-0.1</w:t>
            </w:r>
          </w:p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-0.1</w:t>
            </w:r>
          </w:p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-0.1</w:t>
            </w:r>
          </w:p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-0.1</w:t>
            </w:r>
          </w:p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-0.1</w:t>
            </w:r>
          </w:p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0.9</w:t>
            </w:r>
          </w:p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-0.1</w:t>
            </w:r>
          </w:p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-0.1</w:t>
            </w:r>
          </w:p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-0.1</w:t>
            </w:r>
          </w:p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-0.1</w:t>
            </w:r>
          </w:p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-0.1</w:t>
            </w:r>
          </w:p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-0.1</w:t>
            </w:r>
          </w:p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0.9</w:t>
            </w:r>
          </w:p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-0.1</w:t>
            </w:r>
          </w:p>
        </w:tc>
        <w:tc>
          <w:tcPr>
            <w:tcW w:w="20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0.0</w:t>
            </w:r>
          </w:p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0.9</w:t>
            </w:r>
          </w:p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0.8</w:t>
            </w:r>
          </w:p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0.7</w:t>
            </w:r>
          </w:p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0.6</w:t>
            </w:r>
          </w:p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0.5</w:t>
            </w:r>
          </w:p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0.4</w:t>
            </w:r>
          </w:p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0.3</w:t>
            </w:r>
          </w:p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0.2</w:t>
            </w:r>
          </w:p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0.1</w:t>
            </w:r>
          </w:p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0.0</w:t>
            </w:r>
          </w:p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-0.1</w:t>
            </w:r>
          </w:p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0.8</w:t>
            </w:r>
          </w:p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0.7</w:t>
            </w:r>
          </w:p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0.6</w:t>
            </w:r>
          </w:p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0.5</w:t>
            </w:r>
          </w:p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0.4</w:t>
            </w:r>
          </w:p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0.3</w:t>
            </w:r>
          </w:p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0.2</w:t>
            </w:r>
          </w:p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1.1</w:t>
            </w:r>
          </w:p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1.0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b/>
          <w:bCs/>
        </w:rPr>
        <w:t>Table 1</w:t>
      </w:r>
      <w:r>
        <w:rPr/>
        <w:t xml:space="preserve">   Record chart for the results of the 20 patients studied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9-07T11:09:00Z</dcterms:created>
  <dc:creator>Winston Chang</dc:creator>
  <dc:description/>
  <dc:language>en-US</dc:language>
  <cp:lastModifiedBy>Winston Chang</cp:lastModifiedBy>
  <dcterms:modified xsi:type="dcterms:W3CDTF">2005-09-07T11:09:00Z</dcterms:modified>
  <cp:revision>1</cp:revision>
  <dc:subject/>
  <dc:title>Number</dc:title>
</cp:coreProperties>
</file>